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350" w:type="dxa"/>
        <w:tblInd w:w="-612" w:type="dxa"/>
        <w:tblLook w:val="00BF"/>
      </w:tblPr>
      <w:tblGrid>
        <w:gridCol w:w="1710"/>
        <w:gridCol w:w="8640"/>
      </w:tblGrid>
      <w:tr w:rsidR="008F3F65" w:rsidTr="00E6504F">
        <w:tc>
          <w:tcPr>
            <w:tcW w:w="1710" w:type="dxa"/>
          </w:tcPr>
          <w:p w:rsidR="008F3F65" w:rsidRDefault="008F3F65" w:rsidP="00E6504F">
            <w:r>
              <w:t>T3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AATTCACATGGCGGCCCTGGAAAAG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T3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TTTTCCAGGGCCGCCATGTGAATT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T3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CGCTAATTCACATGGCGGACCTGGAAAAG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T3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TTTTCCAGGTCCGCCATGTGAATTAGCG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3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AGGCCTTCGAGGCCCTCAAGTCCTTC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3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GAAGGACTTGAGGGCCTCGAAGGCCT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3D f</w:t>
            </w:r>
          </w:p>
        </w:tc>
        <w:tc>
          <w:tcPr>
            <w:tcW w:w="8640" w:type="dxa"/>
          </w:tcPr>
          <w:p w:rsidR="008F3F65" w:rsidRDefault="008F3F65" w:rsidP="00E6504F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5'GAAGGCCTTCGAGGACCTCAAGTCCTTC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3D r</w:t>
            </w:r>
          </w:p>
        </w:tc>
        <w:tc>
          <w:tcPr>
            <w:tcW w:w="8640" w:type="dxa"/>
          </w:tcPr>
          <w:p w:rsidR="008F3F65" w:rsidRDefault="008F3F65" w:rsidP="00E6504F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5'GGAAGGACTTGAGGTCCTCGAAGGCCT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6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TCGAGTCCCTCAAGGCCTTCCAGCAG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6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TGCTGGAAGGCCTTGAGGGACTCGA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6D f</w:t>
            </w:r>
          </w:p>
        </w:tc>
        <w:tc>
          <w:tcPr>
            <w:tcW w:w="8640" w:type="dxa"/>
          </w:tcPr>
          <w:p w:rsidR="008F3F65" w:rsidRDefault="008F3F65" w:rsidP="00E6504F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 xml:space="preserve">5'CTTCGAGTCCCTCAAGGACTTCCAGCAGC 3' 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6D r</w:t>
            </w:r>
          </w:p>
        </w:tc>
        <w:tc>
          <w:tcPr>
            <w:tcW w:w="8640" w:type="dxa"/>
          </w:tcPr>
          <w:p w:rsidR="008F3F65" w:rsidRDefault="008F3F65" w:rsidP="00E6504F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5'GCTGCTGGAAGTCCTTGAGGGACTCGA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3/16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TCGAGGCCCTCAAGGCCTTCCAGC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3/16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GCTGGAAGGCCTTGAGGGCCTCGA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 xml:space="preserve">S13/16D f </w:t>
            </w:r>
          </w:p>
        </w:tc>
        <w:tc>
          <w:tcPr>
            <w:tcW w:w="8640" w:type="dxa"/>
          </w:tcPr>
          <w:p w:rsidR="008F3F65" w:rsidRDefault="008F3F65" w:rsidP="00E6504F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5'CGAGGACCTCAAGGACTTCCAGCAGC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3/16D r</w:t>
            </w:r>
          </w:p>
        </w:tc>
        <w:tc>
          <w:tcPr>
            <w:tcW w:w="8640" w:type="dxa"/>
          </w:tcPr>
          <w:p w:rsidR="008F3F65" w:rsidRDefault="008F3F65" w:rsidP="00E6504F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5'CTGCTGCTGGAAGTCCTTGAGGTCCTC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95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ACCGACCAAAGAAAGAACTTGCAGCTACCAAGA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95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TCTTGGTAGCTGCAAGTTCTTTCTTTGGTCGGTG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95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TGCACCGACCAAAGAAAGAACTTGATGCTACCAAGAAAGACC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95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GGTCTTTCTTGGTAGCATCAAGTTCTTTCTTTGGTCGGTGCAG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T97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AAAGAAAGAACTTTCAGCTGCCAAGAAAGACCGTGT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T97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ACACGGTCTTTCTTGGCAGCTGAAAGTTCTTTCTTT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T97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CCAAAGAAAGAACTTTCAGCTGACAAGAAAGACCGTGTGAATCATT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T97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AATGATTCACACGGTCTTTCTTGTCAGCTGAAAGTTCTTTCTTTGG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95/T97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AAAGAAAGAACTTGCAGCTGCCAAGAAAGACCGTGT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95/T97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ACACGGTCTTTCTTGGCAGCTGCAAGTTCTTTCTTT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95/T97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CCAAAGAAAGAACTTGATGCTGACAAGAAAGACCGTGTGAATCATT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95/T97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AATGATTCACACGGTCTTTCTTGTCAGCATCAAGTTCTTTCTTTGG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T107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CCGTGTGAATCATTGTCTGGCAATATGTGAAAACATAGTG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T107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CACTATGTTTTCACATATTGCCAGACAATGATTCACACGG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T107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AAGACCGTGTGAATCATTGTCTGGATATATGTGAAAACATAGTGGCACAGT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T107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ACTGTGCCACTATGTTTTCACATATATCCAGACAATGATTCACACGGTCTT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16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AAACATAGTGGCACAGGCTGTCAGAAATTCTCC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16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GGAGAATTTCTGACAGCCTGTGCCACTATGTTT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16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AAACATAGTGGCACAGGATGTCAGAAATTCTCC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16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GGAGAATTTCTGACATCCTGTGCCACTATGTTT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16E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TGAAAACATAGTGGCACAGGAAGTCAGAAATTCTCC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16E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GGAGAATTTCTGACTTCCTGTGCCACTATGTTTTCA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20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ACATAGTGGCACAGTCTGTCAGAAATGCTCCAGAATTTC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20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GAAATTCTGGAGCATTTCTGACAGACTGTGCCACTATGT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20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ACATAGTGGCACAGTCTGTCAGAAATGATCCAGAATTTC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lastRenderedPageBreak/>
              <w:t>S120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GAAATTCTGGATCATTTCTGACAGACTGTGCCACTATGT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16/120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AAACATAGTGGCACAGGCTGTCAGAAATGCTCCAGAATTTC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16/120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GAAATTCTGGAGCATTTCTGACAGCCTGTGCCACTATGTTT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16/120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AAACATAGTGGCACAGGATGTCAGAAATGATCCAGAATTTC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116/120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GAAATTCTGGATCATTTCTGACATCCTGTGCCACTATGTTT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T271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ACCATTCGGCGGGCAGCGGCTGGATC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T271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GATCCAGCCGCTGCCCGCCGAATGGT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T271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CCCCACCATTCGGCGGGACGCGGCTGGATCAG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T271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TGATCCAGCCGCGTCCCGCCGAATGGTGGGG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339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ACAAGCCTGAAAGGCGCCTTCGGAGTGACAAG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 xml:space="preserve">S339A r 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CTTGTCACTCCGAAGGCGCCTTTCAGGCTTGT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339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AAGCCTGAAAGGCGACTTCGGAGTGACA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339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TGTCACTCCGAAGTCGCCTTTCAGGCTT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21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GCCGAAGCCGTAGTGGGGCAATTGTGGAACTTATAGCTG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21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CAGCTATAAGTTCCACAATTGCCCCACTACGGCTTCGGC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21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GCCGAAGCCGTAGTGGGGACATTGTGGAACTTATAGCTG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21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CAGCTATAAGTTCCACAATGTCCCCACTACGGCTTCGGC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34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GGGGTTCCTCATGCGCCCCTGTCCTTTCA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34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TGAAAGGACAGGGGCGCATGAGGAACCCC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34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GGGGGTTCCTCATGCGACCCTGTCCTTTCAAGAA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34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TTCTTGAAAGGACAGGGTCGCATGAGGAACCCCC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7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CTTGGAGGATGACGCTGAATCGAGATCG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7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CGATCTCGATTCAGCGTCATCCTCCAAGG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 xml:space="preserve">S457D f 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CTTGGAGGATGACGATGAATCGAGATCG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7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CGATCTCGATTCATCGTCATCCTCCAAGG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9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GAGGATGACTCTGAAGCGAGATCGGATGTCAG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9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TGACATCCGATCTCGCTTCAGAGTCATCCTC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9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CTTGGAGGATGACTCTGAAGACAGATCGGATGTCAGCAG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9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TGCTGACATCCGATCTGTCTTCAGAGTCATCCTCCAAG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1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CTGAATCGAGAGCGGATGTCAGC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1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GCTGACATCCGCTCTCGATTCAG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1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TGACTCTGAATCGAGAGACGATGTCAGCAGCTCTG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1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AGAGCTGCTGACATCGTCTCTCGATTCAGAGTCA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4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GAGATCGGATGTCGACAGCTCTGCCTTAA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4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TTAAGGCAGAGCTGTCGACATCCGATCTC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5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TCGGATGTCAGCGCCTCTGCCTTAAC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5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GTTAAGGCAGAGGCGCTGACATCCGA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5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TCGGATGTCAGCGACTCTGCCTTAACAG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5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TGTTAAGGCAGAGTCGCTGACATCCGA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7/459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GAGGATGACGCTGAAGCGAGATCGGATG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7/459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CATCCGATCTCGCTTCAGCGTCATCCTC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7/459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AGAAGAAGCCTTGGAGGATGACGATGAAGACAGATCGGATGTCAG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lastRenderedPageBreak/>
              <w:t>S457/459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TGACATCCGATCTGTCTTCATCGTCATCCTCCAAGGCTTCTTCT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7/459/ 461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TGACGCTGAAGCGAGAGCGGATGTCAGCA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7/459/ 461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TGCTGACATCCGCTCTCGCTTCAGCGTCA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7/459/ 461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GATGACGATGAAGACAGAGACGATGTCAGCAGCTCTGCCT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7/459/ 461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AGGCAGAGCTGCTGACATCGTCTCTGTCTTCATCGTCATC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7/459/ 461/464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GAGAGCGGATGTCGCCAGCTCTGCCTTAA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7/459/ 461/464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TTAAGGCAGAGCTGGCGACATCCGCTCTCG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7/459/ 461/464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AGACAGAGACGATGTCGACAGCTCTGCCTTAACAG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7/459/ 461/464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TGTTAAGGCAGAGCTGTCGACATCGTCTCTGTCT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7/459/ 461/464/ 465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AGAGCGGATGTCGCCGCCTCTGCCTTAACAG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7/459/ 461/464/ 465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TGTTAAGGCAGAGGCGGCGACATCCGCTCT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7/459/ 461/464/ 465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CAGAGACGATGTCGACGACTCTGCCTTAACAGCC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57/459/ 461/464/ 465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GGCTGTTAAGGCAGAGTCGTCGACATCGTCTCTG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1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CTGAATCGAGAGCGGATGTCAGC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1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GCTGACATCCGCTCTCGATTCAG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1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TGACTCTGAATCGAGAGACGATGTCAGCAGCTCTG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1D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AGAGCTGCTGACATCGTCTCTCGATTCAGAGTCA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4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ATCGAGATCGGATGTCGCCAGCTCTGCCTTAAC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4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GTTAAGGCAGAGCTGGCGACATCCGATCTCGAT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4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GAGATCGGATGTCGACAGCTCTGCCTTAA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4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TTAAGGCAGAGCTGTCGACATCCGATCTC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5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TCGGATGTCAGCGCCTCTGCCTTAAC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5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GTTAAGGCAGAGGCGCTGACATCCGA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5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TCGGATGTCAGCGACTCTGCCTTAACAG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65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TGTTAAGGCAGAGTCGCTGACATCCGA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87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TTCTTCAGGGGTTGCCACTCCAGGG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87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CCCTGGAGTGGCAACCCCTGAAGAAG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lastRenderedPageBreak/>
              <w:t>S487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GCTTCTTCAGGGGTTGACACTCCAGGGTCAGCA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87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TGCTGACCCTGGAGTGTCAACCCCTGAAGAAGC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T488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TCAGGGGTTTCCGCTCCAGGGTCAGCA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T488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TGCTGACCCTGGAGCGGAAACCCCTGA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 xml:space="preserve">T488D f 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TTCTTCAGGGGTTTCCGATCCAGGGTCAGCAGGT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 xml:space="preserve">T488D r 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ACCTGCTGACCCTGGATCGGAAACCCCTGAAGAA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87/T488A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TGCTTCTTCAGGGGTTGCCGCTCCAGG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87/T488A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CCTGGAGCGGCAACCCCTGAAGAAGCAG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87/T488D f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TGCTTCTTCAGGGGTTGACGATCCAGGGTCAGC 3'</w:t>
            </w:r>
          </w:p>
        </w:tc>
      </w:tr>
      <w:tr w:rsidR="008F3F65" w:rsidTr="00E6504F">
        <w:tc>
          <w:tcPr>
            <w:tcW w:w="1710" w:type="dxa"/>
          </w:tcPr>
          <w:p w:rsidR="008F3F65" w:rsidRDefault="008F3F65" w:rsidP="00E6504F">
            <w:r>
              <w:t>S487/T488D r</w:t>
            </w:r>
          </w:p>
        </w:tc>
        <w:tc>
          <w:tcPr>
            <w:tcW w:w="8640" w:type="dxa"/>
          </w:tcPr>
          <w:p w:rsidR="008F3F65" w:rsidRDefault="008F3F65" w:rsidP="00E6504F">
            <w:r>
              <w:rPr>
                <w:rFonts w:ascii="Courier" w:hAnsi="Courier"/>
              </w:rPr>
              <w:t>5'GCTGACCCTGGATCGTCAACCCCTGAAGAAGCAGC 3'</w:t>
            </w:r>
          </w:p>
        </w:tc>
      </w:tr>
    </w:tbl>
    <w:p w:rsidR="008F3F65" w:rsidRDefault="008F3F65" w:rsidP="008F3F65"/>
    <w:p w:rsidR="00795363" w:rsidRDefault="008F3F65">
      <w:r>
        <w:t xml:space="preserve">Table </w:t>
      </w:r>
      <w:r w:rsidR="00837BF8">
        <w:t>S</w:t>
      </w:r>
      <w:r>
        <w:t>1: Primer sequences for Htt-N586-82Q site directed mutagenesis</w:t>
      </w:r>
    </w:p>
    <w:sectPr w:rsidR="00795363" w:rsidSect="004513A9">
      <w:footerReference w:type="default" r:id="rId6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2E92" w:rsidRDefault="007F2E92" w:rsidP="000B623A">
      <w:r>
        <w:separator/>
      </w:r>
    </w:p>
  </w:endnote>
  <w:endnote w:type="continuationSeparator" w:id="0">
    <w:p w:rsidR="007F2E92" w:rsidRDefault="007F2E92" w:rsidP="000B62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2887732"/>
      <w:docPartObj>
        <w:docPartGallery w:val="Page Numbers (Bottom of Page)"/>
        <w:docPartUnique/>
      </w:docPartObj>
    </w:sdtPr>
    <w:sdtContent>
      <w:p w:rsidR="005A18C5" w:rsidRDefault="000B623A">
        <w:pPr>
          <w:pStyle w:val="Footer"/>
          <w:jc w:val="center"/>
        </w:pPr>
        <w:r>
          <w:fldChar w:fldCharType="begin"/>
        </w:r>
        <w:r w:rsidR="008F3F65">
          <w:instrText xml:space="preserve"> PAGE   \* MERGEFORMAT </w:instrText>
        </w:r>
        <w:r>
          <w:fldChar w:fldCharType="separate"/>
        </w:r>
        <w:r w:rsidR="00837BF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A18C5" w:rsidRDefault="007F2E9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2E92" w:rsidRDefault="007F2E92" w:rsidP="000B623A">
      <w:r>
        <w:separator/>
      </w:r>
    </w:p>
  </w:footnote>
  <w:footnote w:type="continuationSeparator" w:id="0">
    <w:p w:rsidR="007F2E92" w:rsidRDefault="007F2E92" w:rsidP="000B62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F3F65"/>
    <w:rsid w:val="00026CFE"/>
    <w:rsid w:val="000B623A"/>
    <w:rsid w:val="002E0DC3"/>
    <w:rsid w:val="003C771A"/>
    <w:rsid w:val="004A39DE"/>
    <w:rsid w:val="007F2E92"/>
    <w:rsid w:val="00837BF8"/>
    <w:rsid w:val="008B2180"/>
    <w:rsid w:val="008F3F65"/>
    <w:rsid w:val="00B305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F65"/>
    <w:pPr>
      <w:spacing w:after="0" w:line="240" w:lineRule="auto"/>
      <w:ind w:left="130" w:right="13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3F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F65"/>
  </w:style>
  <w:style w:type="table" w:styleId="TableGrid">
    <w:name w:val="Table Grid"/>
    <w:basedOn w:val="TableNormal"/>
    <w:uiPriority w:val="59"/>
    <w:rsid w:val="008F3F6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F3F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1</Words>
  <Characters>5367</Characters>
  <Application>Microsoft Office Word</Application>
  <DocSecurity>0</DocSecurity>
  <Lines>44</Lines>
  <Paragraphs>12</Paragraphs>
  <ScaleCrop>false</ScaleCrop>
  <Company/>
  <LinksUpToDate>false</LinksUpToDate>
  <CharactersWithSpaces>6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Arbez</dc:creator>
  <cp:lastModifiedBy>Nicolas Arbez</cp:lastModifiedBy>
  <cp:revision>2</cp:revision>
  <dcterms:created xsi:type="dcterms:W3CDTF">2013-11-21T20:23:00Z</dcterms:created>
  <dcterms:modified xsi:type="dcterms:W3CDTF">2014-01-13T15:26:00Z</dcterms:modified>
</cp:coreProperties>
</file>